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A468B" w14:textId="76D85B3C" w:rsidR="0064247F" w:rsidRPr="0064247F" w:rsidRDefault="0064247F">
      <w:pPr>
        <w:rPr>
          <w:lang w:val="en-US"/>
        </w:rPr>
      </w:pPr>
      <w:r w:rsidRPr="00825C2C">
        <w:rPr>
          <w:rFonts w:ascii="Times New Roman" w:hAnsi="Times New Roman" w:cs="Times New Roman"/>
          <w:lang w:val="en-US"/>
        </w:rPr>
        <w:t xml:space="preserve">Supplementary table </w:t>
      </w:r>
      <w:r>
        <w:rPr>
          <w:rFonts w:ascii="Times New Roman" w:hAnsi="Times New Roman" w:cs="Times New Roman"/>
          <w:lang w:val="en-US"/>
        </w:rPr>
        <w:t>3</w:t>
      </w:r>
      <w:r w:rsidRPr="00AD6D01">
        <w:rPr>
          <w:rFonts w:ascii="Times New Roman" w:hAnsi="Times New Roman" w:cs="Times New Roman"/>
          <w:lang w:val="en-US"/>
        </w:rPr>
        <w:t xml:space="preserve"> - </w:t>
      </w:r>
      <w:r w:rsidRPr="003D508D">
        <w:rPr>
          <w:rFonts w:ascii="Times New Roman" w:eastAsia="Calibri" w:hAnsi="Times New Roman" w:cs="Times New Roman"/>
          <w:lang w:val="en-US"/>
        </w:rPr>
        <w:t xml:space="preserve">Multivariate Cox regression analyses of </w:t>
      </w:r>
      <w:r>
        <w:rPr>
          <w:rFonts w:ascii="Times New Roman" w:eastAsia="Calibri" w:hAnsi="Times New Roman" w:cs="Times New Roman"/>
          <w:lang w:val="en-US"/>
        </w:rPr>
        <w:t>PFS2</w:t>
      </w:r>
      <w:r w:rsidRPr="003D508D">
        <w:rPr>
          <w:rFonts w:ascii="Times New Roman" w:eastAsia="Calibri" w:hAnsi="Times New Roman" w:cs="Times New Roman"/>
          <w:lang w:val="en-US"/>
        </w:rPr>
        <w:t xml:space="preserve"> and patient characteristic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6"/>
        <w:gridCol w:w="388"/>
        <w:gridCol w:w="1562"/>
        <w:gridCol w:w="2321"/>
        <w:gridCol w:w="1305"/>
      </w:tblGrid>
      <w:tr w:rsidR="0064247F" w:rsidRPr="0064247F" w14:paraId="6CC33D36" w14:textId="77777777" w:rsidTr="0064247F">
        <w:trPr>
          <w:trHeight w:val="233"/>
        </w:trPr>
        <w:tc>
          <w:tcPr>
            <w:tcW w:w="19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4D55C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Risk factors for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occurence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of event(s)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EC81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1902" w14:textId="77777777" w:rsidR="0064247F" w:rsidRPr="0064247F" w:rsidRDefault="0064247F" w:rsidP="0064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End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int</w:t>
            </w:r>
            <w:proofErr w:type="spellEnd"/>
          </w:p>
        </w:tc>
      </w:tr>
      <w:tr w:rsidR="0064247F" w:rsidRPr="0064247F" w14:paraId="5D21C931" w14:textId="77777777" w:rsidTr="0064247F">
        <w:trPr>
          <w:trHeight w:val="233"/>
        </w:trPr>
        <w:tc>
          <w:tcPr>
            <w:tcW w:w="19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03881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7852" w14:textId="77777777" w:rsidR="0064247F" w:rsidRPr="0064247F" w:rsidRDefault="0064247F" w:rsidP="0064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91E5" w14:textId="77777777" w:rsidR="0064247F" w:rsidRPr="0064247F" w:rsidRDefault="0064247F" w:rsidP="00642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FS2</w:t>
            </w:r>
          </w:p>
        </w:tc>
      </w:tr>
      <w:tr w:rsidR="0064247F" w:rsidRPr="0064247F" w14:paraId="1F589C7C" w14:textId="77777777" w:rsidTr="0064247F">
        <w:trPr>
          <w:trHeight w:val="233"/>
        </w:trPr>
        <w:tc>
          <w:tcPr>
            <w:tcW w:w="19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0562F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72CCD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ABAE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R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321C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5EC6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value</w:t>
            </w:r>
          </w:p>
        </w:tc>
      </w:tr>
      <w:tr w:rsidR="0064247F" w:rsidRPr="0064247F" w14:paraId="6BDBBF1F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109F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rst-line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79DC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515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E41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579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23629D86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02FE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biraterone acetat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B87D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B08" w14:textId="26D57C3D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30D" w14:textId="390CDADB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6 - 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0F10" w14:textId="2C4FEF92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06</w:t>
            </w:r>
          </w:p>
        </w:tc>
      </w:tr>
      <w:tr w:rsidR="0064247F" w:rsidRPr="0064247F" w14:paraId="21857F00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E6D0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ocetaxel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7D5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D7AF" w14:textId="3A3109DB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(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1BFB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9FF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1F6292D3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E1CB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dal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tastasi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476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A27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A9A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8705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603AF7E4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717C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ACD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2A0" w14:textId="5BCD3B26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A08" w14:textId="3E381A30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7 - 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0CE" w14:textId="1587E6BF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5</w:t>
            </w:r>
          </w:p>
        </w:tc>
      </w:tr>
      <w:tr w:rsidR="0064247F" w:rsidRPr="0064247F" w14:paraId="345C4E8B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37D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E32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618F" w14:textId="71151902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(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C48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E1F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73B37B3E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7D2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cond-line treatment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E82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5EA8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2F6B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F449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27025889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AD9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emotherapy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473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604" w14:textId="697E59CC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30F" w14:textId="53456149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8 - 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47D" w14:textId="75C82F75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1</w:t>
            </w:r>
          </w:p>
        </w:tc>
      </w:tr>
      <w:tr w:rsidR="0064247F" w:rsidRPr="0064247F" w14:paraId="79594F27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38B" w14:textId="77777777" w:rsidR="0064247F" w:rsidRPr="0064247F" w:rsidRDefault="0064247F" w:rsidP="0064247F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emotherapy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1D1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9336" w14:textId="546613E1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 (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7B38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162B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64247F" w:rsidRPr="0064247F" w14:paraId="5E401F86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BB5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UP grading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85C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6A23" w14:textId="350411CE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5BA" w14:textId="1CEBA400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7 - 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866F" w14:textId="5C209113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7</w:t>
            </w:r>
          </w:p>
        </w:tc>
      </w:tr>
      <w:tr w:rsidR="0064247F" w:rsidRPr="0064247F" w14:paraId="1CA8B06B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14B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PSA at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ED60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1A1" w14:textId="56773035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A98" w14:textId="725DB692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9 - 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B92C" w14:textId="652BAC88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0</w:t>
            </w:r>
          </w:p>
        </w:tc>
      </w:tr>
      <w:tr w:rsidR="0064247F" w:rsidRPr="0064247F" w14:paraId="1EF3D34F" w14:textId="77777777" w:rsidTr="0064247F">
        <w:trPr>
          <w:trHeight w:val="233"/>
        </w:trPr>
        <w:tc>
          <w:tcPr>
            <w:tcW w:w="1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B93D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DC3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B8F3" w14:textId="6A9A6ABB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0437" w14:textId="04749490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2 - 1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85D3" w14:textId="0C1A1D5B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 w:rsidR="00177C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5</w:t>
            </w:r>
          </w:p>
        </w:tc>
      </w:tr>
      <w:tr w:rsidR="0064247F" w:rsidRPr="0064247F" w14:paraId="5809F67B" w14:textId="77777777" w:rsidTr="0064247F">
        <w:trPr>
          <w:trHeight w:val="56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4782" w14:textId="2D388460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CI = confidence interval; HR = hazard ratio; OS = overall survival; PFS1/PFS2 = progression-free survival 1/2; Ref. </w:t>
            </w: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ference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; ISUP grading = International Society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rological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thology</w:t>
            </w:r>
            <w:proofErr w:type="spellEnd"/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grading. </w:t>
            </w:r>
          </w:p>
        </w:tc>
      </w:tr>
      <w:tr w:rsidR="0064247F" w:rsidRPr="002920E2" w14:paraId="1E7BB5E8" w14:textId="77777777" w:rsidTr="0064247F">
        <w:trPr>
          <w:trHeight w:val="23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A5A0" w14:textId="77777777" w:rsidR="0064247F" w:rsidRPr="0064247F" w:rsidRDefault="0064247F" w:rsidP="00642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6424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Bold: statistically significant p values.</w:t>
            </w:r>
          </w:p>
        </w:tc>
      </w:tr>
    </w:tbl>
    <w:p w14:paraId="191312FF" w14:textId="77777777" w:rsidR="0064247F" w:rsidRPr="0064247F" w:rsidRDefault="0064247F">
      <w:pPr>
        <w:rPr>
          <w:lang w:val="en-US"/>
        </w:rPr>
      </w:pPr>
    </w:p>
    <w:sectPr w:rsidR="0064247F" w:rsidRPr="006424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7F"/>
    <w:rsid w:val="00177C46"/>
    <w:rsid w:val="002920E2"/>
    <w:rsid w:val="0064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8F722"/>
  <w15:chartTrackingRefBased/>
  <w15:docId w15:val="{2B25B914-297A-4287-AA02-C791BA52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9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otzauer</dc:creator>
  <cp:keywords/>
  <dc:description/>
  <cp:lastModifiedBy>Robert Dotzauer</cp:lastModifiedBy>
  <cp:revision>3</cp:revision>
  <dcterms:created xsi:type="dcterms:W3CDTF">2021-07-25T09:50:00Z</dcterms:created>
  <dcterms:modified xsi:type="dcterms:W3CDTF">2021-07-25T09:56:00Z</dcterms:modified>
</cp:coreProperties>
</file>